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4F2FF" w14:textId="408352DA" w:rsidR="00A62A2B" w:rsidRPr="00D0584F" w:rsidRDefault="00D0584F" w:rsidP="00D0584F">
      <w:pPr>
        <w:jc w:val="center"/>
        <w:rPr>
          <w:rFonts w:ascii="Arial" w:hAnsi="Arial" w:cs="Arial"/>
        </w:rPr>
      </w:pPr>
      <w:r w:rsidRPr="00D0584F">
        <w:rPr>
          <w:rFonts w:ascii="Arial" w:hAnsi="Arial" w:cs="Arial"/>
        </w:rPr>
        <w:t xml:space="preserve">Supplementary Table </w:t>
      </w:r>
      <w:r w:rsidR="007F680F">
        <w:rPr>
          <w:rFonts w:ascii="Arial" w:hAnsi="Arial" w:cs="Arial"/>
        </w:rPr>
        <w:t>7</w:t>
      </w:r>
      <w:bookmarkStart w:id="0" w:name="_GoBack"/>
      <w:bookmarkEnd w:id="0"/>
      <w:r w:rsidRPr="00D0584F">
        <w:rPr>
          <w:rFonts w:ascii="Arial" w:hAnsi="Arial" w:cs="Arial"/>
        </w:rPr>
        <w:t xml:space="preserve"> </w:t>
      </w:r>
      <w:r w:rsidR="001E6BD9">
        <w:rPr>
          <w:rFonts w:ascii="Arial" w:hAnsi="Arial" w:cs="Arial"/>
        </w:rPr>
        <w:t xml:space="preserve">Predicted </w:t>
      </w:r>
      <w:r w:rsidR="00AE575D">
        <w:rPr>
          <w:rFonts w:ascii="Arial" w:hAnsi="Arial" w:cs="Arial"/>
        </w:rPr>
        <w:t>p</w:t>
      </w:r>
      <w:r w:rsidR="00AE575D" w:rsidRPr="00AE575D">
        <w:rPr>
          <w:rFonts w:ascii="Arial" w:hAnsi="Arial" w:cs="Arial"/>
        </w:rPr>
        <w:t xml:space="preserve">lant cell wall-degrading enzymes </w:t>
      </w:r>
      <w:r w:rsidR="00AE575D">
        <w:rPr>
          <w:rFonts w:ascii="Arial" w:hAnsi="Arial" w:cs="Arial"/>
        </w:rPr>
        <w:t>(</w:t>
      </w:r>
      <w:r w:rsidR="001E6BD9">
        <w:rPr>
          <w:rFonts w:ascii="Arial" w:hAnsi="Arial" w:cs="Arial"/>
        </w:rPr>
        <w:t>PCWDEs</w:t>
      </w:r>
      <w:r w:rsidR="00AE575D">
        <w:rPr>
          <w:rFonts w:ascii="Arial" w:hAnsi="Arial" w:cs="Arial"/>
        </w:rPr>
        <w:t>)</w:t>
      </w:r>
      <w:r w:rsidR="001E6BD9">
        <w:rPr>
          <w:rFonts w:ascii="Arial" w:hAnsi="Arial" w:cs="Arial"/>
        </w:rPr>
        <w:t xml:space="preserve"> in 14 </w:t>
      </w:r>
      <w:r w:rsidR="001E6BD9" w:rsidRPr="00C44AEC">
        <w:rPr>
          <w:rFonts w:ascii="Arial" w:hAnsi="Arial" w:cs="Arial"/>
          <w:i/>
          <w:iCs/>
        </w:rPr>
        <w:t>P</w:t>
      </w:r>
      <w:r w:rsidR="001E6BD9" w:rsidRPr="00C44AEC">
        <w:rPr>
          <w:rFonts w:ascii="Arial" w:hAnsi="Arial" w:cs="Arial"/>
        </w:rPr>
        <w:t xml:space="preserve">. </w:t>
      </w:r>
      <w:proofErr w:type="spellStart"/>
      <w:r w:rsidR="001E6BD9" w:rsidRPr="00C44AEC">
        <w:rPr>
          <w:rFonts w:ascii="Arial" w:hAnsi="Arial" w:cs="Arial"/>
          <w:i/>
          <w:iCs/>
        </w:rPr>
        <w:t>aroidearum</w:t>
      </w:r>
      <w:proofErr w:type="spellEnd"/>
      <w:r w:rsidR="001E6BD9" w:rsidRPr="00C44AEC">
        <w:rPr>
          <w:rFonts w:ascii="Arial" w:hAnsi="Arial" w:cs="Arial"/>
        </w:rPr>
        <w:t xml:space="preserve"> strains</w:t>
      </w:r>
      <w:r w:rsidR="001E6BD9">
        <w:rPr>
          <w:rFonts w:ascii="Arial" w:hAnsi="Arial" w:cs="Arial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88"/>
        <w:gridCol w:w="557"/>
        <w:gridCol w:w="557"/>
        <w:gridCol w:w="452"/>
        <w:gridCol w:w="544"/>
        <w:gridCol w:w="544"/>
        <w:gridCol w:w="544"/>
        <w:gridCol w:w="564"/>
        <w:gridCol w:w="564"/>
        <w:gridCol w:w="611"/>
        <w:gridCol w:w="564"/>
        <w:gridCol w:w="544"/>
        <w:gridCol w:w="620"/>
        <w:gridCol w:w="620"/>
        <w:gridCol w:w="452"/>
        <w:gridCol w:w="667"/>
        <w:gridCol w:w="667"/>
        <w:gridCol w:w="544"/>
        <w:gridCol w:w="620"/>
        <w:gridCol w:w="620"/>
        <w:gridCol w:w="631"/>
        <w:gridCol w:w="620"/>
        <w:gridCol w:w="528"/>
        <w:gridCol w:w="536"/>
      </w:tblGrid>
      <w:tr w:rsidR="001E6BD9" w:rsidRPr="001E6BD9" w14:paraId="38DCB261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43C2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2845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V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9AC9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S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E1F0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gl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BAFC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26B2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2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49A4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DD49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X</w:t>
            </w:r>
            <w:proofErr w:type="spellEnd"/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2904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Y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3CB7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W</w:t>
            </w:r>
            <w:proofErr w:type="spellEnd"/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3683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E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0726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lL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0230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eX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CCEB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eY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3946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nl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0D78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mA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82AB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mB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BE4D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prtC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6431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hX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8BEE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hK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2B63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hN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4D9C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hA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0894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ihE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E45E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ihN</w:t>
            </w:r>
            <w:proofErr w:type="spellEnd"/>
          </w:p>
        </w:tc>
      </w:tr>
      <w:tr w:rsidR="001E6BD9" w:rsidRPr="001E6BD9" w14:paraId="705A9308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0FA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K0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33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7E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678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C73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7B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71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5F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BB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78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FB4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37E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97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CA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81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31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65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FD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9E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76E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8E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EA4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FAB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0F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780F47EF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20E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K0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F8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1B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0D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68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AB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693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21B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4C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B5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24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89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F5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0B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DC5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1E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A7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9A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70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B6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FA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51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F6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7D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3B1227D6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91D5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0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BE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D83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DE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D15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27C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A3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88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56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E2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82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7C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2B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B1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A6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362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79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B9E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D8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A6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36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23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9F2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4E9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59586D04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17EE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0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17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AE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82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5F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D4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F9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B3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87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3F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F1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D9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6A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1B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57E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36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1CC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90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EE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11A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98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3C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54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F6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53F30EEB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5CF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0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A7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AE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AD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5CC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B8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7F3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DC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7E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DA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E6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927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16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B1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13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5B8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7E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7E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E0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AF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DF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E41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9C3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39F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28ABA923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FF0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0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A99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43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2A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8B6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32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F6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A2C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9C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17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9B0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D7E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9C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FDA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5E5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10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38C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DD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AA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68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8B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45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E9D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11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16D4D2DB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1A4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0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6D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32C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F2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DF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B5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528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54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0E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36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C1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19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465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D0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D0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F4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7B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F5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F0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C4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10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F56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B62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75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46AD7CF3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E04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3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441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A3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72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97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BE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ADF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5F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BD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D2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24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0D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AD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64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42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E7C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A6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84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2C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28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3EB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F0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E30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87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2584B298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271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3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7C8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D0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27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DB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2C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A0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26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F62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95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D73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8D4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F7D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FC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E7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88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D7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94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4B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A5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73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6C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A8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52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7B00598F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A7F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3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0CB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4E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E0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C2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6DA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22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8E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29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B0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D5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8D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C7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EC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44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E9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28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7C7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75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50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4D9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15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69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50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6369EAE6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B8BC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J3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F2D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2B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72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24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01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19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44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22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08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70D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61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A5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419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9BE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EF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E4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31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77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B5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F97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81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13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F1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63382448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D77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E5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8A4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AE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F5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95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19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6B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0E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44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7F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334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71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B9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EE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02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00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03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63F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1B8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25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88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671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C9F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1BDD1906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B4A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CS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D9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A6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43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6E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05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5A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4D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31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CFE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73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64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70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653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85E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57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37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528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58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042C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25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42F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AF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C0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E6BD9" w:rsidRPr="001E6BD9" w14:paraId="4FC1DB00" w14:textId="77777777" w:rsidTr="00F51AFB">
        <w:trPr>
          <w:trHeight w:val="276"/>
          <w:jc w:val="center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B9AC" w14:textId="77777777" w:rsidR="001E6BD9" w:rsidRPr="001E6BD9" w:rsidRDefault="001E6BD9" w:rsidP="001E6BD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C1B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84B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F2B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291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71C8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ED6F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84C1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BA4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16CB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590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BE4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884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C169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C1E6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5C90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C924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5932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BB63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B835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8AAA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8B8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7A5D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08F7" w14:textId="77777777" w:rsidR="001E6BD9" w:rsidRPr="001E6BD9" w:rsidRDefault="001E6BD9" w:rsidP="001E6BD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E6BD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251EF3EE" w14:textId="5D5FECB2" w:rsidR="0042485C" w:rsidRPr="00933CA9" w:rsidRDefault="00E828D8" w:rsidP="0042485C">
      <w:pPr>
        <w:rPr>
          <w:rFonts w:ascii="Arial" w:hAnsi="Arial" w:cs="Arial"/>
        </w:rPr>
      </w:pPr>
      <w:r w:rsidRPr="00933CA9">
        <w:rPr>
          <w:rFonts w:ascii="Arial" w:hAnsi="Arial" w:cs="Arial"/>
        </w:rPr>
        <w:t xml:space="preserve">The number 1 represents the presence of the corresponding enzyme.  </w:t>
      </w:r>
    </w:p>
    <w:sectPr w:rsidR="0042485C" w:rsidRPr="00933CA9" w:rsidSect="004248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DY2s7Q0MDQwMLdQ0lEKTi0uzszPAykwrwUAS9gbiCwAAAA="/>
    <w:docVar w:name="Total_Editing_Time" w:val="23"/>
  </w:docVars>
  <w:rsids>
    <w:rsidRoot w:val="00C45079"/>
    <w:rsid w:val="000136E1"/>
    <w:rsid w:val="000A0987"/>
    <w:rsid w:val="001E6BD9"/>
    <w:rsid w:val="001F6829"/>
    <w:rsid w:val="002B1133"/>
    <w:rsid w:val="003D2175"/>
    <w:rsid w:val="0042485C"/>
    <w:rsid w:val="006E7076"/>
    <w:rsid w:val="006F04D3"/>
    <w:rsid w:val="006F52C5"/>
    <w:rsid w:val="007F680F"/>
    <w:rsid w:val="00856838"/>
    <w:rsid w:val="008B758A"/>
    <w:rsid w:val="00910FE4"/>
    <w:rsid w:val="00933CA9"/>
    <w:rsid w:val="00956D46"/>
    <w:rsid w:val="00A52307"/>
    <w:rsid w:val="00A62A2B"/>
    <w:rsid w:val="00AB5E2D"/>
    <w:rsid w:val="00AC1DC0"/>
    <w:rsid w:val="00AE575D"/>
    <w:rsid w:val="00B34DF4"/>
    <w:rsid w:val="00BB5150"/>
    <w:rsid w:val="00C45079"/>
    <w:rsid w:val="00CD334D"/>
    <w:rsid w:val="00D0584F"/>
    <w:rsid w:val="00DC5A3D"/>
    <w:rsid w:val="00E60805"/>
    <w:rsid w:val="00E828D8"/>
    <w:rsid w:val="00F5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8F99"/>
  <w15:chartTrackingRefBased/>
  <w15:docId w15:val="{A7B7068A-D842-443E-BC89-11914255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9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1</Words>
  <Characters>864</Characters>
  <Application>Microsoft Office Word</Application>
  <DocSecurity>0</DocSecurity>
  <Lines>123</Lines>
  <Paragraphs>113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Manikandan S..(Frontiers)</cp:lastModifiedBy>
  <cp:revision>13</cp:revision>
  <dcterms:created xsi:type="dcterms:W3CDTF">2022-01-14T03:09:00Z</dcterms:created>
  <dcterms:modified xsi:type="dcterms:W3CDTF">2022-07-08T12:23:00Z</dcterms:modified>
</cp:coreProperties>
</file>